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DD290" w14:textId="77777777" w:rsidR="000A0970" w:rsidRPr="00A2484D" w:rsidRDefault="000A0970" w:rsidP="005630E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4041D06" w14:textId="625C54ED" w:rsidR="00403E24" w:rsidRDefault="001C2305" w:rsidP="005630E8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1D1C1D"/>
          <w:shd w:val="clear" w:color="auto" w:fill="FFFFFF"/>
          <w:lang w:val="en-CA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1D1C1D"/>
          <w:shd w:val="clear" w:color="auto" w:fill="FFFFFF"/>
          <w:lang w:val="en-CA"/>
        </w:rPr>
        <w:t>Conflicting evidence for the use of caudal autotomy in mesosaurs</w:t>
      </w:r>
    </w:p>
    <w:bookmarkEnd w:id="0"/>
    <w:p w14:paraId="5D5C155F" w14:textId="535BAF57" w:rsidR="006A1378" w:rsidRPr="006A1378" w:rsidRDefault="006A1378" w:rsidP="005630E8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r w:rsidRPr="006A1378">
        <w:rPr>
          <w:rFonts w:ascii="Times New Roman" w:eastAsia="Times New Roman" w:hAnsi="Times New Roman" w:cs="Times New Roman"/>
          <w:b/>
          <w:i/>
          <w:color w:val="1D1C1D"/>
          <w:shd w:val="clear" w:color="auto" w:fill="FFFFFF"/>
          <w:lang w:val="en-CA"/>
        </w:rPr>
        <w:t>Supplementary Information</w:t>
      </w:r>
    </w:p>
    <w:p w14:paraId="7CDA1EE8" w14:textId="77777777" w:rsidR="005630E8" w:rsidRPr="00A2484D" w:rsidRDefault="005630E8" w:rsidP="005630E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56E09F2B" w14:textId="0068AE28" w:rsidR="000E0E71" w:rsidRPr="00A2484D" w:rsidRDefault="005B5DB0" w:rsidP="005630E8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A2484D">
        <w:rPr>
          <w:rFonts w:ascii="Times New Roman" w:hAnsi="Times New Roman" w:cs="Times New Roman"/>
        </w:rPr>
        <w:t>Mark J. MacDougall</w:t>
      </w:r>
      <w:r w:rsidR="000E0E71" w:rsidRPr="00A2484D">
        <w:rPr>
          <w:rFonts w:ascii="Times New Roman" w:hAnsi="Times New Roman" w:cs="Times New Roman"/>
          <w:vertAlign w:val="superscript"/>
        </w:rPr>
        <w:t>1</w:t>
      </w:r>
      <w:r w:rsidR="00D438AE" w:rsidRPr="00A2484D">
        <w:rPr>
          <w:rFonts w:ascii="Times New Roman" w:hAnsi="Times New Roman" w:cs="Times New Roman"/>
          <w:vertAlign w:val="superscript"/>
        </w:rPr>
        <w:t>*</w:t>
      </w:r>
      <w:r w:rsidRPr="00A2484D">
        <w:rPr>
          <w:rFonts w:ascii="Times New Roman" w:hAnsi="Times New Roman" w:cs="Times New Roman"/>
        </w:rPr>
        <w:t xml:space="preserve">, </w:t>
      </w:r>
      <w:r w:rsidR="008A6E94" w:rsidRPr="00A2484D">
        <w:rPr>
          <w:rFonts w:ascii="Times New Roman" w:hAnsi="Times New Roman" w:cs="Times New Roman"/>
        </w:rPr>
        <w:t>Antoine Verrière</w:t>
      </w:r>
      <w:r w:rsidR="008A6E94" w:rsidRPr="00A2484D">
        <w:rPr>
          <w:rFonts w:ascii="Times New Roman" w:hAnsi="Times New Roman" w:cs="Times New Roman"/>
          <w:vertAlign w:val="superscript"/>
        </w:rPr>
        <w:t>1</w:t>
      </w:r>
      <w:r w:rsidR="008A6E94" w:rsidRPr="00A2484D">
        <w:rPr>
          <w:rFonts w:ascii="Times New Roman" w:hAnsi="Times New Roman" w:cs="Times New Roman"/>
        </w:rPr>
        <w:t>,</w:t>
      </w:r>
      <w:r w:rsidRPr="00A2484D">
        <w:rPr>
          <w:rFonts w:ascii="Times New Roman" w:hAnsi="Times New Roman" w:cs="Times New Roman"/>
        </w:rPr>
        <w:t xml:space="preserve"> </w:t>
      </w:r>
      <w:r w:rsidR="009644C4" w:rsidRPr="00A2484D">
        <w:rPr>
          <w:rFonts w:ascii="Times New Roman" w:hAnsi="Times New Roman" w:cs="Times New Roman"/>
        </w:rPr>
        <w:t>Tanja Wintrich</w:t>
      </w:r>
      <w:r w:rsidR="009644C4" w:rsidRPr="00A2484D">
        <w:rPr>
          <w:rFonts w:ascii="Times New Roman" w:hAnsi="Times New Roman" w:cs="Times New Roman"/>
          <w:vertAlign w:val="superscript"/>
        </w:rPr>
        <w:t>2</w:t>
      </w:r>
      <w:r w:rsidR="009644C4" w:rsidRPr="00A2484D">
        <w:rPr>
          <w:rFonts w:ascii="Times New Roman" w:hAnsi="Times New Roman" w:cs="Times New Roman"/>
        </w:rPr>
        <w:t xml:space="preserve">, </w:t>
      </w:r>
      <w:r w:rsidR="000E0E71" w:rsidRPr="00A2484D">
        <w:rPr>
          <w:rFonts w:ascii="Times New Roman" w:hAnsi="Times New Roman" w:cs="Times New Roman"/>
        </w:rPr>
        <w:t>Aaron R. H. LeBlanc</w:t>
      </w:r>
      <w:r w:rsidR="007646BB" w:rsidRPr="00A2484D">
        <w:rPr>
          <w:rFonts w:ascii="Times New Roman" w:hAnsi="Times New Roman" w:cs="Times New Roman"/>
          <w:vertAlign w:val="superscript"/>
        </w:rPr>
        <w:t>3</w:t>
      </w:r>
      <w:r w:rsidR="000E0E71" w:rsidRPr="00A2484D">
        <w:rPr>
          <w:rFonts w:ascii="Times New Roman" w:hAnsi="Times New Roman" w:cs="Times New Roman"/>
        </w:rPr>
        <w:t>,</w:t>
      </w:r>
      <w:r w:rsidR="002C09F1" w:rsidRPr="00A2484D">
        <w:rPr>
          <w:rFonts w:ascii="Times New Roman" w:hAnsi="Times New Roman" w:cs="Times New Roman"/>
        </w:rPr>
        <w:t xml:space="preserve"> Vincent Fernandez</w:t>
      </w:r>
      <w:r w:rsidR="0010257F" w:rsidRPr="00A2484D">
        <w:rPr>
          <w:rFonts w:ascii="Times New Roman" w:hAnsi="Times New Roman" w:cs="Times New Roman"/>
          <w:vertAlign w:val="superscript"/>
        </w:rPr>
        <w:t>4</w:t>
      </w:r>
      <w:r w:rsidR="000E12AF" w:rsidRPr="00A2484D">
        <w:rPr>
          <w:rFonts w:ascii="Times New Roman" w:hAnsi="Times New Roman" w:cs="Times New Roman"/>
          <w:vertAlign w:val="superscript"/>
        </w:rPr>
        <w:t xml:space="preserve">, </w:t>
      </w:r>
      <w:r w:rsidR="007646BB" w:rsidRPr="00A2484D">
        <w:rPr>
          <w:rFonts w:ascii="Times New Roman" w:hAnsi="Times New Roman" w:cs="Times New Roman"/>
          <w:vertAlign w:val="superscript"/>
        </w:rPr>
        <w:t>5</w:t>
      </w:r>
      <w:r w:rsidR="000E0E71" w:rsidRPr="00A2484D">
        <w:rPr>
          <w:rFonts w:ascii="Times New Roman" w:hAnsi="Times New Roman" w:cs="Times New Roman"/>
        </w:rPr>
        <w:t xml:space="preserve"> and </w:t>
      </w:r>
      <w:proofErr w:type="spellStart"/>
      <w:r w:rsidR="000E0E71" w:rsidRPr="00A2484D">
        <w:rPr>
          <w:rFonts w:ascii="Times New Roman" w:hAnsi="Times New Roman" w:cs="Times New Roman"/>
        </w:rPr>
        <w:t>Jörg</w:t>
      </w:r>
      <w:proofErr w:type="spellEnd"/>
      <w:r w:rsidR="000E0E71" w:rsidRPr="00A2484D">
        <w:rPr>
          <w:rFonts w:ascii="Times New Roman" w:hAnsi="Times New Roman" w:cs="Times New Roman"/>
        </w:rPr>
        <w:t xml:space="preserve"> Fröbisch</w:t>
      </w:r>
      <w:r w:rsidR="000E0E71" w:rsidRPr="00A2484D">
        <w:rPr>
          <w:rFonts w:ascii="Times New Roman" w:hAnsi="Times New Roman" w:cs="Times New Roman"/>
          <w:vertAlign w:val="superscript"/>
        </w:rPr>
        <w:t xml:space="preserve">1, </w:t>
      </w:r>
      <w:r w:rsidR="007646BB" w:rsidRPr="00A2484D">
        <w:rPr>
          <w:rFonts w:ascii="Times New Roman" w:hAnsi="Times New Roman" w:cs="Times New Roman"/>
          <w:vertAlign w:val="superscript"/>
        </w:rPr>
        <w:t>6</w:t>
      </w:r>
    </w:p>
    <w:p w14:paraId="6C206127" w14:textId="77777777" w:rsidR="007C1B12" w:rsidRPr="00A2484D" w:rsidRDefault="000E0E71" w:rsidP="007C1B12">
      <w:pPr>
        <w:rPr>
          <w:rFonts w:ascii="Times New Roman" w:hAnsi="Times New Roman" w:cs="Times New Roman"/>
        </w:rPr>
      </w:pPr>
      <w:r w:rsidRPr="00A2484D">
        <w:rPr>
          <w:rFonts w:ascii="Times New Roman" w:hAnsi="Times New Roman" w:cs="Times New Roman"/>
          <w:vertAlign w:val="superscript"/>
        </w:rPr>
        <w:t>1</w:t>
      </w:r>
      <w:r w:rsidRPr="00A2484D">
        <w:rPr>
          <w:rFonts w:ascii="Times New Roman" w:hAnsi="Times New Roman" w:cs="Times New Roman"/>
        </w:rPr>
        <w:t xml:space="preserve">Museum </w:t>
      </w:r>
      <w:proofErr w:type="spellStart"/>
      <w:r w:rsidRPr="00A2484D">
        <w:rPr>
          <w:rFonts w:ascii="Times New Roman" w:hAnsi="Times New Roman" w:cs="Times New Roman"/>
        </w:rPr>
        <w:t>für</w:t>
      </w:r>
      <w:proofErr w:type="spellEnd"/>
      <w:r w:rsidRPr="00A2484D">
        <w:rPr>
          <w:rFonts w:ascii="Times New Roman" w:hAnsi="Times New Roman" w:cs="Times New Roman"/>
        </w:rPr>
        <w:t xml:space="preserve"> </w:t>
      </w:r>
      <w:proofErr w:type="spellStart"/>
      <w:r w:rsidRPr="00A2484D">
        <w:rPr>
          <w:rFonts w:ascii="Times New Roman" w:hAnsi="Times New Roman" w:cs="Times New Roman"/>
        </w:rPr>
        <w:t>Naturkunde</w:t>
      </w:r>
      <w:proofErr w:type="spellEnd"/>
      <w:r w:rsidRPr="00A2484D">
        <w:rPr>
          <w:rFonts w:ascii="Times New Roman" w:hAnsi="Times New Roman" w:cs="Times New Roman"/>
        </w:rPr>
        <w:t>, Leibniz-</w:t>
      </w:r>
      <w:proofErr w:type="spellStart"/>
      <w:r w:rsidRPr="00A2484D">
        <w:rPr>
          <w:rFonts w:ascii="Times New Roman" w:hAnsi="Times New Roman" w:cs="Times New Roman"/>
        </w:rPr>
        <w:t>Institut</w:t>
      </w:r>
      <w:proofErr w:type="spellEnd"/>
      <w:r w:rsidRPr="00A2484D">
        <w:rPr>
          <w:rFonts w:ascii="Times New Roman" w:hAnsi="Times New Roman" w:cs="Times New Roman"/>
        </w:rPr>
        <w:t xml:space="preserve"> </w:t>
      </w:r>
      <w:proofErr w:type="spellStart"/>
      <w:r w:rsidRPr="00A2484D">
        <w:rPr>
          <w:rFonts w:ascii="Times New Roman" w:hAnsi="Times New Roman" w:cs="Times New Roman"/>
        </w:rPr>
        <w:t>für</w:t>
      </w:r>
      <w:proofErr w:type="spellEnd"/>
      <w:r w:rsidRPr="00A2484D">
        <w:rPr>
          <w:rFonts w:ascii="Times New Roman" w:hAnsi="Times New Roman" w:cs="Times New Roman"/>
        </w:rPr>
        <w:t xml:space="preserve"> Evolutions- und </w:t>
      </w:r>
      <w:proofErr w:type="spellStart"/>
      <w:r w:rsidRPr="00A2484D">
        <w:rPr>
          <w:rFonts w:ascii="Times New Roman" w:hAnsi="Times New Roman" w:cs="Times New Roman"/>
        </w:rPr>
        <w:t>Biodiversitätsforschung</w:t>
      </w:r>
      <w:proofErr w:type="spellEnd"/>
      <w:r w:rsidRPr="00A2484D">
        <w:rPr>
          <w:rFonts w:ascii="Times New Roman" w:hAnsi="Times New Roman" w:cs="Times New Roman"/>
        </w:rPr>
        <w:t>, Berlin, Germany</w:t>
      </w:r>
      <w:r w:rsidR="002B7A71" w:rsidRPr="00A2484D">
        <w:rPr>
          <w:rFonts w:ascii="Times New Roman" w:hAnsi="Times New Roman" w:cs="Times New Roman"/>
        </w:rPr>
        <w:t xml:space="preserve">; </w:t>
      </w:r>
    </w:p>
    <w:p w14:paraId="39B6F98D" w14:textId="4AEDF4AC" w:rsidR="0010257F" w:rsidRPr="00A2484D" w:rsidRDefault="007C1B12" w:rsidP="007C1B12">
      <w:pPr>
        <w:rPr>
          <w:rFonts w:ascii="Times New Roman" w:hAnsi="Times New Roman" w:cs="Times New Roman"/>
          <w:lang w:val="de-DE"/>
        </w:rPr>
      </w:pPr>
      <w:r w:rsidRPr="00A2484D">
        <w:rPr>
          <w:rFonts w:ascii="Times New Roman" w:hAnsi="Times New Roman" w:cs="Times New Roman"/>
          <w:iCs/>
          <w:vertAlign w:val="superscript"/>
          <w:lang w:val="de-DE"/>
        </w:rPr>
        <w:t>2</w:t>
      </w:r>
      <w:r w:rsidRPr="00A2484D">
        <w:rPr>
          <w:rFonts w:ascii="Times New Roman" w:hAnsi="Times New Roman" w:cs="Times New Roman"/>
          <w:iCs/>
          <w:lang w:val="de-DE"/>
        </w:rPr>
        <w:t xml:space="preserve">Rheinische Friedrich-Wilhelms-Universität Bonn, </w:t>
      </w:r>
      <w:r w:rsidR="0010257F" w:rsidRPr="00A2484D">
        <w:rPr>
          <w:rFonts w:ascii="Times New Roman" w:hAnsi="Times New Roman" w:cs="Times New Roman"/>
          <w:iCs/>
          <w:lang w:val="de-DE"/>
        </w:rPr>
        <w:t xml:space="preserve">Bonn, </w:t>
      </w:r>
      <w:r w:rsidRPr="00A2484D">
        <w:rPr>
          <w:rFonts w:ascii="Times New Roman" w:hAnsi="Times New Roman" w:cs="Times New Roman"/>
          <w:iCs/>
          <w:lang w:val="de-DE"/>
        </w:rPr>
        <w:t>Germany</w:t>
      </w:r>
      <w:r w:rsidR="002B7A71" w:rsidRPr="00A2484D">
        <w:rPr>
          <w:rFonts w:ascii="Times New Roman" w:hAnsi="Times New Roman" w:cs="Times New Roman"/>
          <w:lang w:val="de-DE"/>
        </w:rPr>
        <w:t>;</w:t>
      </w:r>
    </w:p>
    <w:p w14:paraId="70537F28" w14:textId="27BDBB2D" w:rsidR="007C1B12" w:rsidRPr="00A2484D" w:rsidRDefault="007646BB" w:rsidP="007C1B12">
      <w:pPr>
        <w:rPr>
          <w:rFonts w:ascii="Times New Roman" w:hAnsi="Times New Roman" w:cs="Times New Roman"/>
        </w:rPr>
      </w:pPr>
      <w:r w:rsidRPr="00A2484D">
        <w:rPr>
          <w:rFonts w:ascii="Times New Roman" w:hAnsi="Times New Roman" w:cs="Times New Roman"/>
          <w:vertAlign w:val="superscript"/>
        </w:rPr>
        <w:t>3</w:t>
      </w:r>
      <w:r w:rsidR="000E0E71" w:rsidRPr="00A2484D">
        <w:rPr>
          <w:rFonts w:ascii="Times New Roman" w:hAnsi="Times New Roman" w:cs="Times New Roman"/>
        </w:rPr>
        <w:t>Universi</w:t>
      </w:r>
      <w:r w:rsidR="002B7A71" w:rsidRPr="00A2484D">
        <w:rPr>
          <w:rFonts w:ascii="Times New Roman" w:hAnsi="Times New Roman" w:cs="Times New Roman"/>
        </w:rPr>
        <w:t>ty of Alberta, Edmonton, Canada;</w:t>
      </w:r>
      <w:r w:rsidR="004A30FD" w:rsidRPr="00A2484D">
        <w:rPr>
          <w:rFonts w:ascii="Times New Roman" w:hAnsi="Times New Roman" w:cs="Times New Roman"/>
        </w:rPr>
        <w:t xml:space="preserve"> </w:t>
      </w:r>
    </w:p>
    <w:p w14:paraId="5765F9E0" w14:textId="34C266BE" w:rsidR="007C1B12" w:rsidRPr="00A2484D" w:rsidRDefault="007646BB" w:rsidP="007C1B12">
      <w:pPr>
        <w:rPr>
          <w:rFonts w:ascii="Times New Roman" w:hAnsi="Times New Roman" w:cs="Times New Roman"/>
        </w:rPr>
      </w:pPr>
      <w:r w:rsidRPr="00A2484D">
        <w:rPr>
          <w:rFonts w:ascii="Times New Roman" w:hAnsi="Times New Roman" w:cs="Times New Roman"/>
          <w:vertAlign w:val="superscript"/>
        </w:rPr>
        <w:t>4</w:t>
      </w:r>
      <w:r w:rsidR="004A30FD" w:rsidRPr="00A2484D">
        <w:rPr>
          <w:rFonts w:ascii="Times New Roman" w:hAnsi="Times New Roman" w:cs="Times New Roman"/>
        </w:rPr>
        <w:t>Natural History Museum London, London, UK;</w:t>
      </w:r>
      <w:r w:rsidR="002B7A71" w:rsidRPr="00A2484D">
        <w:rPr>
          <w:rFonts w:ascii="Times New Roman" w:hAnsi="Times New Roman" w:cs="Times New Roman"/>
        </w:rPr>
        <w:t xml:space="preserve"> </w:t>
      </w:r>
    </w:p>
    <w:p w14:paraId="170E670F" w14:textId="20EC661C" w:rsidR="000E12AF" w:rsidRPr="00A2484D" w:rsidRDefault="007646BB" w:rsidP="007C1B12">
      <w:pPr>
        <w:rPr>
          <w:rFonts w:ascii="Times New Roman" w:hAnsi="Times New Roman" w:cs="Times New Roman"/>
        </w:rPr>
      </w:pPr>
      <w:r w:rsidRPr="00A2484D">
        <w:rPr>
          <w:rFonts w:ascii="Times New Roman" w:hAnsi="Times New Roman" w:cs="Times New Roman"/>
          <w:vertAlign w:val="superscript"/>
        </w:rPr>
        <w:t>5</w:t>
      </w:r>
      <w:r w:rsidR="000E12AF" w:rsidRPr="00A2484D">
        <w:rPr>
          <w:rFonts w:ascii="Times New Roman" w:hAnsi="Times New Roman" w:cs="Times New Roman"/>
        </w:rPr>
        <w:t>European Synchrotron Radiation Facility, Grenoble, France;</w:t>
      </w:r>
    </w:p>
    <w:p w14:paraId="02471C40" w14:textId="281606E8" w:rsidR="000E0E71" w:rsidRPr="00A2484D" w:rsidRDefault="007646BB" w:rsidP="009C22A9">
      <w:pPr>
        <w:rPr>
          <w:rFonts w:ascii="Times New Roman" w:hAnsi="Times New Roman" w:cs="Times New Roman"/>
          <w:iCs/>
          <w:vertAlign w:val="superscript"/>
          <w:lang w:val="en-GB"/>
        </w:rPr>
      </w:pPr>
      <w:r w:rsidRPr="00A2484D">
        <w:rPr>
          <w:rFonts w:ascii="Times New Roman" w:hAnsi="Times New Roman" w:cs="Times New Roman"/>
          <w:vertAlign w:val="superscript"/>
          <w:lang w:val="en-GB"/>
        </w:rPr>
        <w:t>6</w:t>
      </w:r>
      <w:r w:rsidR="000E0E71" w:rsidRPr="00A2484D">
        <w:rPr>
          <w:rFonts w:ascii="Times New Roman" w:hAnsi="Times New Roman" w:cs="Times New Roman"/>
          <w:lang w:val="en-GB"/>
        </w:rPr>
        <w:t xml:space="preserve">Humboldt-Universität </w:t>
      </w:r>
      <w:proofErr w:type="spellStart"/>
      <w:r w:rsidR="000E0E71" w:rsidRPr="00A2484D">
        <w:rPr>
          <w:rFonts w:ascii="Times New Roman" w:hAnsi="Times New Roman" w:cs="Times New Roman"/>
          <w:lang w:val="en-GB"/>
        </w:rPr>
        <w:t>zu</w:t>
      </w:r>
      <w:proofErr w:type="spellEnd"/>
      <w:r w:rsidR="000E0E71" w:rsidRPr="00A2484D">
        <w:rPr>
          <w:rFonts w:ascii="Times New Roman" w:hAnsi="Times New Roman" w:cs="Times New Roman"/>
          <w:lang w:val="en-GB"/>
        </w:rPr>
        <w:t xml:space="preserve"> Berlin, Berlin, Germany.</w:t>
      </w:r>
    </w:p>
    <w:p w14:paraId="34CA7EC2" w14:textId="77777777" w:rsidR="00D438AE" w:rsidRPr="00A2484D" w:rsidRDefault="00D438AE" w:rsidP="000E0E71">
      <w:pPr>
        <w:pStyle w:val="NormalWeb"/>
        <w:spacing w:line="480" w:lineRule="auto"/>
        <w:rPr>
          <w:sz w:val="24"/>
          <w:szCs w:val="24"/>
          <w:lang w:val="en-GB"/>
        </w:rPr>
      </w:pPr>
    </w:p>
    <w:p w14:paraId="257452C2" w14:textId="4787E4E4" w:rsidR="0076603D" w:rsidRDefault="00D438AE" w:rsidP="006A1378">
      <w:pPr>
        <w:pStyle w:val="NormalWeb"/>
        <w:rPr>
          <w:sz w:val="24"/>
          <w:szCs w:val="24"/>
        </w:rPr>
      </w:pPr>
      <w:r w:rsidRPr="00A2484D">
        <w:rPr>
          <w:sz w:val="24"/>
          <w:szCs w:val="24"/>
        </w:rPr>
        <w:t>*Corresponding author</w:t>
      </w:r>
      <w:r w:rsidR="009C22A9" w:rsidRPr="00A2484D">
        <w:rPr>
          <w:sz w:val="24"/>
          <w:szCs w:val="24"/>
        </w:rPr>
        <w:t xml:space="preserve">: </w:t>
      </w:r>
      <w:r w:rsidR="006A1378">
        <w:rPr>
          <w:sz w:val="24"/>
          <w:szCs w:val="24"/>
        </w:rPr>
        <w:t>mark.macdougall@mfn.berlin</w:t>
      </w:r>
    </w:p>
    <w:p w14:paraId="771ACF19" w14:textId="72F6ED01" w:rsidR="006A1378" w:rsidRDefault="006A1378" w:rsidP="006A1378">
      <w:pPr>
        <w:pStyle w:val="NormalWeb"/>
        <w:rPr>
          <w:sz w:val="24"/>
          <w:szCs w:val="24"/>
        </w:rPr>
      </w:pPr>
    </w:p>
    <w:p w14:paraId="05EF409E" w14:textId="104ECA4E" w:rsidR="006A1378" w:rsidRDefault="006A1378" w:rsidP="006A1378">
      <w:pPr>
        <w:pStyle w:val="NormalWeb"/>
        <w:rPr>
          <w:sz w:val="24"/>
          <w:szCs w:val="24"/>
        </w:rPr>
      </w:pPr>
    </w:p>
    <w:p w14:paraId="7C534F49" w14:textId="24B3504D" w:rsidR="006A1378" w:rsidRDefault="006A1378" w:rsidP="006A1378">
      <w:pPr>
        <w:pStyle w:val="NormalWeb"/>
        <w:rPr>
          <w:sz w:val="24"/>
          <w:szCs w:val="24"/>
        </w:rPr>
      </w:pPr>
      <w:r>
        <w:rPr>
          <w:sz w:val="24"/>
          <w:szCs w:val="24"/>
        </w:rPr>
        <w:t xml:space="preserve">Supplementary Table S1. List of specimens examined </w:t>
      </w:r>
      <w:r w:rsidR="00DA50D8">
        <w:rPr>
          <w:sz w:val="24"/>
          <w:szCs w:val="24"/>
        </w:rPr>
        <w:t>for</w:t>
      </w:r>
      <w:r>
        <w:rPr>
          <w:sz w:val="24"/>
          <w:szCs w:val="24"/>
        </w:rPr>
        <w:t xml:space="preserve"> this study.</w:t>
      </w:r>
    </w:p>
    <w:p w14:paraId="10F3F597" w14:textId="77777777" w:rsidR="006A1378" w:rsidRDefault="006A1378" w:rsidP="006A1378">
      <w:pPr>
        <w:pStyle w:val="NormalWeb"/>
        <w:rPr>
          <w:sz w:val="24"/>
          <w:szCs w:val="24"/>
        </w:rPr>
      </w:pPr>
    </w:p>
    <w:p w14:paraId="39B3D28D" w14:textId="3DAA609C" w:rsidR="006A1378" w:rsidRDefault="006A1378" w:rsidP="006A1378">
      <w:pPr>
        <w:pStyle w:val="NormalWeb"/>
        <w:rPr>
          <w:sz w:val="24"/>
          <w:szCs w:val="24"/>
        </w:rPr>
      </w:pPr>
      <w:r>
        <w:rPr>
          <w:sz w:val="24"/>
          <w:szCs w:val="24"/>
        </w:rPr>
        <w:t xml:space="preserve">Supplementary Table S2. </w:t>
      </w:r>
      <w:r w:rsidR="00DA50D8">
        <w:rPr>
          <w:sz w:val="24"/>
          <w:szCs w:val="24"/>
        </w:rPr>
        <w:t>Data</w:t>
      </w:r>
      <w:r>
        <w:rPr>
          <w:sz w:val="24"/>
          <w:szCs w:val="24"/>
        </w:rPr>
        <w:t xml:space="preserve"> used in the heatmap analysis.</w:t>
      </w:r>
    </w:p>
    <w:p w14:paraId="1FF1F3D1" w14:textId="77777777" w:rsidR="006A1378" w:rsidRPr="006A1378" w:rsidRDefault="006A1378" w:rsidP="006A1378">
      <w:pPr>
        <w:pStyle w:val="NormalWeb"/>
        <w:rPr>
          <w:sz w:val="24"/>
          <w:szCs w:val="24"/>
        </w:rPr>
      </w:pPr>
    </w:p>
    <w:sectPr w:rsidR="006A1378" w:rsidRPr="006A1378" w:rsidSect="00F11F2C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DF6759" w14:textId="77777777" w:rsidR="009C59DD" w:rsidRDefault="009C59DD" w:rsidP="00D438AE">
      <w:r>
        <w:separator/>
      </w:r>
    </w:p>
  </w:endnote>
  <w:endnote w:type="continuationSeparator" w:id="0">
    <w:p w14:paraId="7AFD3E83" w14:textId="77777777" w:rsidR="009C59DD" w:rsidRDefault="009C59DD" w:rsidP="00D43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17835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47AB25" w14:textId="47D59500" w:rsidR="008E74EF" w:rsidRDefault="008E74EF" w:rsidP="006442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D69610" w14:textId="77777777" w:rsidR="008E74EF" w:rsidRDefault="008E74EF" w:rsidP="006442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5676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52B721" w14:textId="69DBCF68" w:rsidR="008E74EF" w:rsidRDefault="008E74EF" w:rsidP="006442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726D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D7F3CF7" w14:textId="77777777" w:rsidR="008E74EF" w:rsidRDefault="008E74EF" w:rsidP="006442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844AD6" w14:textId="77777777" w:rsidR="009C59DD" w:rsidRDefault="009C59DD" w:rsidP="00D438AE">
      <w:r>
        <w:separator/>
      </w:r>
    </w:p>
  </w:footnote>
  <w:footnote w:type="continuationSeparator" w:id="0">
    <w:p w14:paraId="79B0E975" w14:textId="77777777" w:rsidR="009C59DD" w:rsidRDefault="009C59DD" w:rsidP="00D438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33078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5C1FC1" w14:textId="7F108125" w:rsidR="008E74EF" w:rsidRDefault="008E74EF" w:rsidP="00D438A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FB864D" w14:textId="77777777" w:rsidR="008E74EF" w:rsidRDefault="008E74EF" w:rsidP="009C22A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F9930F" w14:textId="3025A596" w:rsidR="008E74EF" w:rsidRDefault="008E74EF" w:rsidP="00D438AE">
    <w:pPr>
      <w:pStyle w:val="Header"/>
      <w:framePr w:wrap="none" w:vAnchor="text" w:hAnchor="margin" w:xAlign="right" w:y="1"/>
      <w:rPr>
        <w:rStyle w:val="PageNumber"/>
      </w:rPr>
    </w:pPr>
  </w:p>
  <w:p w14:paraId="035B69E1" w14:textId="77777777" w:rsidR="008E74EF" w:rsidRDefault="008E74EF" w:rsidP="009C22A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0E8"/>
    <w:rsid w:val="00000351"/>
    <w:rsid w:val="00007F0D"/>
    <w:rsid w:val="0001467E"/>
    <w:rsid w:val="00017EE7"/>
    <w:rsid w:val="0002396E"/>
    <w:rsid w:val="000258B6"/>
    <w:rsid w:val="00027457"/>
    <w:rsid w:val="00031EFA"/>
    <w:rsid w:val="00034031"/>
    <w:rsid w:val="000370A3"/>
    <w:rsid w:val="00037815"/>
    <w:rsid w:val="000403B1"/>
    <w:rsid w:val="00043477"/>
    <w:rsid w:val="000447D7"/>
    <w:rsid w:val="00044AAC"/>
    <w:rsid w:val="0005537A"/>
    <w:rsid w:val="000554FB"/>
    <w:rsid w:val="0006024D"/>
    <w:rsid w:val="00064489"/>
    <w:rsid w:val="000720A2"/>
    <w:rsid w:val="00072A80"/>
    <w:rsid w:val="00077154"/>
    <w:rsid w:val="00082009"/>
    <w:rsid w:val="00082369"/>
    <w:rsid w:val="000936B4"/>
    <w:rsid w:val="00097C23"/>
    <w:rsid w:val="000A0171"/>
    <w:rsid w:val="000A0970"/>
    <w:rsid w:val="000A273E"/>
    <w:rsid w:val="000A2CAE"/>
    <w:rsid w:val="000A45B4"/>
    <w:rsid w:val="000B48B9"/>
    <w:rsid w:val="000C1D7E"/>
    <w:rsid w:val="000C73DB"/>
    <w:rsid w:val="000C73F0"/>
    <w:rsid w:val="000D194B"/>
    <w:rsid w:val="000D3B12"/>
    <w:rsid w:val="000E0E71"/>
    <w:rsid w:val="000E12AF"/>
    <w:rsid w:val="000E2AF4"/>
    <w:rsid w:val="000E468D"/>
    <w:rsid w:val="000E5287"/>
    <w:rsid w:val="000E7608"/>
    <w:rsid w:val="000F5958"/>
    <w:rsid w:val="000F6481"/>
    <w:rsid w:val="00100E62"/>
    <w:rsid w:val="0010257F"/>
    <w:rsid w:val="00104F69"/>
    <w:rsid w:val="001076AC"/>
    <w:rsid w:val="00121EE1"/>
    <w:rsid w:val="0012366B"/>
    <w:rsid w:val="00130F9C"/>
    <w:rsid w:val="00131CF4"/>
    <w:rsid w:val="0013538D"/>
    <w:rsid w:val="0013728D"/>
    <w:rsid w:val="0014027F"/>
    <w:rsid w:val="0014198E"/>
    <w:rsid w:val="00144CB3"/>
    <w:rsid w:val="001474E0"/>
    <w:rsid w:val="001523CE"/>
    <w:rsid w:val="001648CA"/>
    <w:rsid w:val="00170AB6"/>
    <w:rsid w:val="001718D1"/>
    <w:rsid w:val="001725A8"/>
    <w:rsid w:val="001750A9"/>
    <w:rsid w:val="00190884"/>
    <w:rsid w:val="001917AF"/>
    <w:rsid w:val="00195B5D"/>
    <w:rsid w:val="001A1287"/>
    <w:rsid w:val="001A2F94"/>
    <w:rsid w:val="001A5C8E"/>
    <w:rsid w:val="001A6207"/>
    <w:rsid w:val="001B6C27"/>
    <w:rsid w:val="001C1E1F"/>
    <w:rsid w:val="001C2305"/>
    <w:rsid w:val="001C3E39"/>
    <w:rsid w:val="001C520A"/>
    <w:rsid w:val="001C5B11"/>
    <w:rsid w:val="001D5BF4"/>
    <w:rsid w:val="001D772C"/>
    <w:rsid w:val="001E0A95"/>
    <w:rsid w:val="001E4490"/>
    <w:rsid w:val="001E4B1D"/>
    <w:rsid w:val="001E4E49"/>
    <w:rsid w:val="001E59C4"/>
    <w:rsid w:val="001E71B9"/>
    <w:rsid w:val="001E7579"/>
    <w:rsid w:val="001F4483"/>
    <w:rsid w:val="001F6B95"/>
    <w:rsid w:val="001F6C9B"/>
    <w:rsid w:val="001F749B"/>
    <w:rsid w:val="00201D31"/>
    <w:rsid w:val="00203B98"/>
    <w:rsid w:val="002054FE"/>
    <w:rsid w:val="0021569D"/>
    <w:rsid w:val="00221048"/>
    <w:rsid w:val="00222296"/>
    <w:rsid w:val="00222ECF"/>
    <w:rsid w:val="00227B61"/>
    <w:rsid w:val="00231ACE"/>
    <w:rsid w:val="0023394A"/>
    <w:rsid w:val="00234117"/>
    <w:rsid w:val="002348E4"/>
    <w:rsid w:val="00235CF4"/>
    <w:rsid w:val="002408C5"/>
    <w:rsid w:val="0024493D"/>
    <w:rsid w:val="002458B7"/>
    <w:rsid w:val="00245BDF"/>
    <w:rsid w:val="00246389"/>
    <w:rsid w:val="00246530"/>
    <w:rsid w:val="002503AB"/>
    <w:rsid w:val="00250445"/>
    <w:rsid w:val="00251C8B"/>
    <w:rsid w:val="00255303"/>
    <w:rsid w:val="002633A4"/>
    <w:rsid w:val="00270CE9"/>
    <w:rsid w:val="00277E76"/>
    <w:rsid w:val="00284908"/>
    <w:rsid w:val="00287FD3"/>
    <w:rsid w:val="00290435"/>
    <w:rsid w:val="00291845"/>
    <w:rsid w:val="0029334B"/>
    <w:rsid w:val="00294B43"/>
    <w:rsid w:val="002A2632"/>
    <w:rsid w:val="002A39F1"/>
    <w:rsid w:val="002A42F7"/>
    <w:rsid w:val="002B1554"/>
    <w:rsid w:val="002B2D82"/>
    <w:rsid w:val="002B5241"/>
    <w:rsid w:val="002B6BED"/>
    <w:rsid w:val="002B7A71"/>
    <w:rsid w:val="002C09F1"/>
    <w:rsid w:val="002D17BC"/>
    <w:rsid w:val="002D28AF"/>
    <w:rsid w:val="002D46DD"/>
    <w:rsid w:val="002D50E9"/>
    <w:rsid w:val="002E1EF3"/>
    <w:rsid w:val="002E30FB"/>
    <w:rsid w:val="002E57B2"/>
    <w:rsid w:val="002E5BDB"/>
    <w:rsid w:val="002E7FBB"/>
    <w:rsid w:val="002F0260"/>
    <w:rsid w:val="002F0796"/>
    <w:rsid w:val="002F2B65"/>
    <w:rsid w:val="002F464E"/>
    <w:rsid w:val="002F66E8"/>
    <w:rsid w:val="002F6F8B"/>
    <w:rsid w:val="00301313"/>
    <w:rsid w:val="00304F61"/>
    <w:rsid w:val="003077D6"/>
    <w:rsid w:val="00310485"/>
    <w:rsid w:val="00310A37"/>
    <w:rsid w:val="00314E89"/>
    <w:rsid w:val="00316CBA"/>
    <w:rsid w:val="003236A6"/>
    <w:rsid w:val="00332809"/>
    <w:rsid w:val="00332C46"/>
    <w:rsid w:val="00340819"/>
    <w:rsid w:val="003408AB"/>
    <w:rsid w:val="003413F8"/>
    <w:rsid w:val="00345D34"/>
    <w:rsid w:val="003533A9"/>
    <w:rsid w:val="003600E5"/>
    <w:rsid w:val="003717D8"/>
    <w:rsid w:val="003729BF"/>
    <w:rsid w:val="0037711B"/>
    <w:rsid w:val="00387BB8"/>
    <w:rsid w:val="00397247"/>
    <w:rsid w:val="00397C24"/>
    <w:rsid w:val="00397DE1"/>
    <w:rsid w:val="003B0ED5"/>
    <w:rsid w:val="003B395C"/>
    <w:rsid w:val="003C2944"/>
    <w:rsid w:val="003D2F70"/>
    <w:rsid w:val="003D5691"/>
    <w:rsid w:val="003D6988"/>
    <w:rsid w:val="003D7D31"/>
    <w:rsid w:val="003E1BA1"/>
    <w:rsid w:val="003E6DCF"/>
    <w:rsid w:val="003E7E4E"/>
    <w:rsid w:val="003F2AD3"/>
    <w:rsid w:val="003F6407"/>
    <w:rsid w:val="003F6E11"/>
    <w:rsid w:val="004006E0"/>
    <w:rsid w:val="0040240B"/>
    <w:rsid w:val="00403E24"/>
    <w:rsid w:val="00404FCC"/>
    <w:rsid w:val="004075EC"/>
    <w:rsid w:val="00407FBF"/>
    <w:rsid w:val="00410D7C"/>
    <w:rsid w:val="00420114"/>
    <w:rsid w:val="00421638"/>
    <w:rsid w:val="00422BF5"/>
    <w:rsid w:val="00425940"/>
    <w:rsid w:val="00435422"/>
    <w:rsid w:val="004376CE"/>
    <w:rsid w:val="00447352"/>
    <w:rsid w:val="00456ABE"/>
    <w:rsid w:val="00456ADC"/>
    <w:rsid w:val="00461AA7"/>
    <w:rsid w:val="00462E5E"/>
    <w:rsid w:val="00464F9A"/>
    <w:rsid w:val="00466020"/>
    <w:rsid w:val="00472C71"/>
    <w:rsid w:val="00473271"/>
    <w:rsid w:val="00477456"/>
    <w:rsid w:val="00483742"/>
    <w:rsid w:val="00483E35"/>
    <w:rsid w:val="004A1579"/>
    <w:rsid w:val="004A1929"/>
    <w:rsid w:val="004A199B"/>
    <w:rsid w:val="004A30FD"/>
    <w:rsid w:val="004A3760"/>
    <w:rsid w:val="004A4366"/>
    <w:rsid w:val="004B403A"/>
    <w:rsid w:val="004B542C"/>
    <w:rsid w:val="004B7164"/>
    <w:rsid w:val="004C4FE2"/>
    <w:rsid w:val="004D352B"/>
    <w:rsid w:val="004D426D"/>
    <w:rsid w:val="004F0BCA"/>
    <w:rsid w:val="004F4568"/>
    <w:rsid w:val="00503976"/>
    <w:rsid w:val="00505415"/>
    <w:rsid w:val="0051184E"/>
    <w:rsid w:val="0051336E"/>
    <w:rsid w:val="00517CEC"/>
    <w:rsid w:val="0052473A"/>
    <w:rsid w:val="00530D55"/>
    <w:rsid w:val="00532BFF"/>
    <w:rsid w:val="00535AC5"/>
    <w:rsid w:val="00545DD9"/>
    <w:rsid w:val="005548AC"/>
    <w:rsid w:val="005611E4"/>
    <w:rsid w:val="005630E8"/>
    <w:rsid w:val="00567D4F"/>
    <w:rsid w:val="005748E9"/>
    <w:rsid w:val="0059358B"/>
    <w:rsid w:val="005A1544"/>
    <w:rsid w:val="005A3FAF"/>
    <w:rsid w:val="005B2D6A"/>
    <w:rsid w:val="005B33C4"/>
    <w:rsid w:val="005B576C"/>
    <w:rsid w:val="005B5DB0"/>
    <w:rsid w:val="005C0342"/>
    <w:rsid w:val="005C1154"/>
    <w:rsid w:val="005C11C2"/>
    <w:rsid w:val="005C4307"/>
    <w:rsid w:val="005C7B15"/>
    <w:rsid w:val="005D4B95"/>
    <w:rsid w:val="005E267F"/>
    <w:rsid w:val="005E297B"/>
    <w:rsid w:val="005E46D8"/>
    <w:rsid w:val="005E57BB"/>
    <w:rsid w:val="005E7D69"/>
    <w:rsid w:val="005F1FE4"/>
    <w:rsid w:val="005F2AA2"/>
    <w:rsid w:val="005F4AF0"/>
    <w:rsid w:val="005F51D3"/>
    <w:rsid w:val="005F6D8E"/>
    <w:rsid w:val="005F7F80"/>
    <w:rsid w:val="00603572"/>
    <w:rsid w:val="00606793"/>
    <w:rsid w:val="00607117"/>
    <w:rsid w:val="0060761F"/>
    <w:rsid w:val="00626574"/>
    <w:rsid w:val="0063124E"/>
    <w:rsid w:val="00634A24"/>
    <w:rsid w:val="006405A6"/>
    <w:rsid w:val="006409A0"/>
    <w:rsid w:val="00641223"/>
    <w:rsid w:val="00641719"/>
    <w:rsid w:val="00644264"/>
    <w:rsid w:val="006445AD"/>
    <w:rsid w:val="00645463"/>
    <w:rsid w:val="006546E9"/>
    <w:rsid w:val="00655E67"/>
    <w:rsid w:val="006701D9"/>
    <w:rsid w:val="00671B2B"/>
    <w:rsid w:val="006737EC"/>
    <w:rsid w:val="00673DD8"/>
    <w:rsid w:val="00673E61"/>
    <w:rsid w:val="0068007A"/>
    <w:rsid w:val="006827CD"/>
    <w:rsid w:val="00683542"/>
    <w:rsid w:val="0068475F"/>
    <w:rsid w:val="00687220"/>
    <w:rsid w:val="00690067"/>
    <w:rsid w:val="00691A6F"/>
    <w:rsid w:val="0069236E"/>
    <w:rsid w:val="0069444C"/>
    <w:rsid w:val="006951A2"/>
    <w:rsid w:val="00695B2B"/>
    <w:rsid w:val="006A1378"/>
    <w:rsid w:val="006B0AEB"/>
    <w:rsid w:val="006B0C99"/>
    <w:rsid w:val="006B1483"/>
    <w:rsid w:val="006B2642"/>
    <w:rsid w:val="006B39C6"/>
    <w:rsid w:val="006B4751"/>
    <w:rsid w:val="006D015E"/>
    <w:rsid w:val="006D24AB"/>
    <w:rsid w:val="006D31AF"/>
    <w:rsid w:val="006D73FB"/>
    <w:rsid w:val="006E154F"/>
    <w:rsid w:val="006E1942"/>
    <w:rsid w:val="006E48B0"/>
    <w:rsid w:val="006E4B37"/>
    <w:rsid w:val="006F3BAC"/>
    <w:rsid w:val="006F46DE"/>
    <w:rsid w:val="00701CEF"/>
    <w:rsid w:val="00703422"/>
    <w:rsid w:val="00703664"/>
    <w:rsid w:val="00710A4C"/>
    <w:rsid w:val="00712BE8"/>
    <w:rsid w:val="0071739E"/>
    <w:rsid w:val="0071766F"/>
    <w:rsid w:val="007231E1"/>
    <w:rsid w:val="0072726D"/>
    <w:rsid w:val="007370E5"/>
    <w:rsid w:val="00743C07"/>
    <w:rsid w:val="00752FE0"/>
    <w:rsid w:val="00754CEB"/>
    <w:rsid w:val="00754E0B"/>
    <w:rsid w:val="00760A0D"/>
    <w:rsid w:val="00763B36"/>
    <w:rsid w:val="007646BB"/>
    <w:rsid w:val="0076603D"/>
    <w:rsid w:val="00767B88"/>
    <w:rsid w:val="0077028A"/>
    <w:rsid w:val="00771013"/>
    <w:rsid w:val="0078571B"/>
    <w:rsid w:val="007929E8"/>
    <w:rsid w:val="007937F1"/>
    <w:rsid w:val="00794080"/>
    <w:rsid w:val="00796F72"/>
    <w:rsid w:val="00797468"/>
    <w:rsid w:val="007A19D7"/>
    <w:rsid w:val="007A2A79"/>
    <w:rsid w:val="007B0507"/>
    <w:rsid w:val="007B48DA"/>
    <w:rsid w:val="007C1B12"/>
    <w:rsid w:val="007C20C5"/>
    <w:rsid w:val="007C2D3E"/>
    <w:rsid w:val="007C5F8D"/>
    <w:rsid w:val="007C74C8"/>
    <w:rsid w:val="007C7DE1"/>
    <w:rsid w:val="007D44EE"/>
    <w:rsid w:val="007E0904"/>
    <w:rsid w:val="007E3439"/>
    <w:rsid w:val="007E480A"/>
    <w:rsid w:val="007F5181"/>
    <w:rsid w:val="008032BE"/>
    <w:rsid w:val="008068BD"/>
    <w:rsid w:val="00807C00"/>
    <w:rsid w:val="00816A78"/>
    <w:rsid w:val="00817593"/>
    <w:rsid w:val="008229D7"/>
    <w:rsid w:val="008278A7"/>
    <w:rsid w:val="00835800"/>
    <w:rsid w:val="0083630C"/>
    <w:rsid w:val="00836571"/>
    <w:rsid w:val="008414F2"/>
    <w:rsid w:val="008438B3"/>
    <w:rsid w:val="008438EB"/>
    <w:rsid w:val="00846C67"/>
    <w:rsid w:val="00847AE5"/>
    <w:rsid w:val="00847E1C"/>
    <w:rsid w:val="00850CD0"/>
    <w:rsid w:val="0086145E"/>
    <w:rsid w:val="008616D0"/>
    <w:rsid w:val="008648EA"/>
    <w:rsid w:val="00871D05"/>
    <w:rsid w:val="00883899"/>
    <w:rsid w:val="00884C2E"/>
    <w:rsid w:val="00884E42"/>
    <w:rsid w:val="00890D33"/>
    <w:rsid w:val="00891D1F"/>
    <w:rsid w:val="0089312F"/>
    <w:rsid w:val="008A1F14"/>
    <w:rsid w:val="008A2444"/>
    <w:rsid w:val="008A41A6"/>
    <w:rsid w:val="008A6E94"/>
    <w:rsid w:val="008A7502"/>
    <w:rsid w:val="008A76EF"/>
    <w:rsid w:val="008B49BF"/>
    <w:rsid w:val="008B6174"/>
    <w:rsid w:val="008C199F"/>
    <w:rsid w:val="008C549F"/>
    <w:rsid w:val="008C5FB9"/>
    <w:rsid w:val="008C74E1"/>
    <w:rsid w:val="008D2EAF"/>
    <w:rsid w:val="008D79FA"/>
    <w:rsid w:val="008E74EF"/>
    <w:rsid w:val="008E7A4D"/>
    <w:rsid w:val="008E7E8D"/>
    <w:rsid w:val="008F545D"/>
    <w:rsid w:val="008F6388"/>
    <w:rsid w:val="00911D0E"/>
    <w:rsid w:val="00911E2D"/>
    <w:rsid w:val="00921319"/>
    <w:rsid w:val="009268E6"/>
    <w:rsid w:val="0093072E"/>
    <w:rsid w:val="00935473"/>
    <w:rsid w:val="00941CA1"/>
    <w:rsid w:val="009429E7"/>
    <w:rsid w:val="009455FF"/>
    <w:rsid w:val="0094650E"/>
    <w:rsid w:val="00947C15"/>
    <w:rsid w:val="00947DE7"/>
    <w:rsid w:val="0095019D"/>
    <w:rsid w:val="00957E72"/>
    <w:rsid w:val="009644C4"/>
    <w:rsid w:val="009729CF"/>
    <w:rsid w:val="0097520D"/>
    <w:rsid w:val="0099638E"/>
    <w:rsid w:val="00997A38"/>
    <w:rsid w:val="009A0C60"/>
    <w:rsid w:val="009A619F"/>
    <w:rsid w:val="009A7674"/>
    <w:rsid w:val="009B101A"/>
    <w:rsid w:val="009B1BB2"/>
    <w:rsid w:val="009B2015"/>
    <w:rsid w:val="009B2B61"/>
    <w:rsid w:val="009B3F7A"/>
    <w:rsid w:val="009C149B"/>
    <w:rsid w:val="009C1AAC"/>
    <w:rsid w:val="009C22A9"/>
    <w:rsid w:val="009C59DD"/>
    <w:rsid w:val="009C6DDB"/>
    <w:rsid w:val="009C6E29"/>
    <w:rsid w:val="009D08BA"/>
    <w:rsid w:val="009D3B29"/>
    <w:rsid w:val="009D6E98"/>
    <w:rsid w:val="009E2645"/>
    <w:rsid w:val="009F006F"/>
    <w:rsid w:val="009F13DD"/>
    <w:rsid w:val="00A031E4"/>
    <w:rsid w:val="00A03CBB"/>
    <w:rsid w:val="00A0784B"/>
    <w:rsid w:val="00A079C8"/>
    <w:rsid w:val="00A21499"/>
    <w:rsid w:val="00A2484D"/>
    <w:rsid w:val="00A276A5"/>
    <w:rsid w:val="00A30039"/>
    <w:rsid w:val="00A37E7B"/>
    <w:rsid w:val="00A45926"/>
    <w:rsid w:val="00A463FE"/>
    <w:rsid w:val="00A51615"/>
    <w:rsid w:val="00A5311D"/>
    <w:rsid w:val="00A60451"/>
    <w:rsid w:val="00A61CAA"/>
    <w:rsid w:val="00A679A9"/>
    <w:rsid w:val="00A70A22"/>
    <w:rsid w:val="00A723ED"/>
    <w:rsid w:val="00A8131F"/>
    <w:rsid w:val="00A86380"/>
    <w:rsid w:val="00A87198"/>
    <w:rsid w:val="00A87429"/>
    <w:rsid w:val="00A87917"/>
    <w:rsid w:val="00A9337F"/>
    <w:rsid w:val="00A97753"/>
    <w:rsid w:val="00AA09E4"/>
    <w:rsid w:val="00AA1372"/>
    <w:rsid w:val="00AA55A7"/>
    <w:rsid w:val="00AB0EBD"/>
    <w:rsid w:val="00AB43EE"/>
    <w:rsid w:val="00AB57D4"/>
    <w:rsid w:val="00AB6498"/>
    <w:rsid w:val="00AC0426"/>
    <w:rsid w:val="00AD03BB"/>
    <w:rsid w:val="00AD3AD5"/>
    <w:rsid w:val="00AD3C04"/>
    <w:rsid w:val="00AE22B7"/>
    <w:rsid w:val="00AE494F"/>
    <w:rsid w:val="00AF10F2"/>
    <w:rsid w:val="00AF3C52"/>
    <w:rsid w:val="00AF4297"/>
    <w:rsid w:val="00AF516B"/>
    <w:rsid w:val="00B04154"/>
    <w:rsid w:val="00B1057F"/>
    <w:rsid w:val="00B107B5"/>
    <w:rsid w:val="00B139A0"/>
    <w:rsid w:val="00B13A40"/>
    <w:rsid w:val="00B14E62"/>
    <w:rsid w:val="00B17F37"/>
    <w:rsid w:val="00B25C4A"/>
    <w:rsid w:val="00B26EB2"/>
    <w:rsid w:val="00B27ED8"/>
    <w:rsid w:val="00B34310"/>
    <w:rsid w:val="00B3649E"/>
    <w:rsid w:val="00B36752"/>
    <w:rsid w:val="00B36C9D"/>
    <w:rsid w:val="00B36EEE"/>
    <w:rsid w:val="00B40A48"/>
    <w:rsid w:val="00B44C49"/>
    <w:rsid w:val="00B451B8"/>
    <w:rsid w:val="00B52140"/>
    <w:rsid w:val="00B5322B"/>
    <w:rsid w:val="00B56855"/>
    <w:rsid w:val="00B608E5"/>
    <w:rsid w:val="00B62E0E"/>
    <w:rsid w:val="00B62E22"/>
    <w:rsid w:val="00B62E73"/>
    <w:rsid w:val="00B77936"/>
    <w:rsid w:val="00B77945"/>
    <w:rsid w:val="00B80150"/>
    <w:rsid w:val="00B82D6C"/>
    <w:rsid w:val="00B82E26"/>
    <w:rsid w:val="00B835E3"/>
    <w:rsid w:val="00B83768"/>
    <w:rsid w:val="00B914A5"/>
    <w:rsid w:val="00B97CDB"/>
    <w:rsid w:val="00BA0A5E"/>
    <w:rsid w:val="00BA4C6D"/>
    <w:rsid w:val="00BA550C"/>
    <w:rsid w:val="00BA71B6"/>
    <w:rsid w:val="00BB2A12"/>
    <w:rsid w:val="00BB4CEF"/>
    <w:rsid w:val="00BC222D"/>
    <w:rsid w:val="00BC2686"/>
    <w:rsid w:val="00BC5962"/>
    <w:rsid w:val="00BD4646"/>
    <w:rsid w:val="00BD4EAE"/>
    <w:rsid w:val="00BE0FD3"/>
    <w:rsid w:val="00BE1BFD"/>
    <w:rsid w:val="00BE6B92"/>
    <w:rsid w:val="00C02E9F"/>
    <w:rsid w:val="00C05A59"/>
    <w:rsid w:val="00C07576"/>
    <w:rsid w:val="00C113E9"/>
    <w:rsid w:val="00C12AFD"/>
    <w:rsid w:val="00C147C0"/>
    <w:rsid w:val="00C27FAF"/>
    <w:rsid w:val="00C35FBA"/>
    <w:rsid w:val="00C374E5"/>
    <w:rsid w:val="00C517A5"/>
    <w:rsid w:val="00C52E70"/>
    <w:rsid w:val="00C53CEE"/>
    <w:rsid w:val="00C57291"/>
    <w:rsid w:val="00C71640"/>
    <w:rsid w:val="00C80F25"/>
    <w:rsid w:val="00C8337F"/>
    <w:rsid w:val="00C86931"/>
    <w:rsid w:val="00C871FB"/>
    <w:rsid w:val="00C87D13"/>
    <w:rsid w:val="00C92B41"/>
    <w:rsid w:val="00C933ED"/>
    <w:rsid w:val="00CA0B4C"/>
    <w:rsid w:val="00CA4FEF"/>
    <w:rsid w:val="00CA69EB"/>
    <w:rsid w:val="00CB7325"/>
    <w:rsid w:val="00CC0660"/>
    <w:rsid w:val="00CC4C85"/>
    <w:rsid w:val="00CD5323"/>
    <w:rsid w:val="00CD5F5F"/>
    <w:rsid w:val="00CD7208"/>
    <w:rsid w:val="00CE0B0A"/>
    <w:rsid w:val="00CE115F"/>
    <w:rsid w:val="00CE2F75"/>
    <w:rsid w:val="00CE5B03"/>
    <w:rsid w:val="00CE6563"/>
    <w:rsid w:val="00CF6C96"/>
    <w:rsid w:val="00D008EB"/>
    <w:rsid w:val="00D052BE"/>
    <w:rsid w:val="00D145EB"/>
    <w:rsid w:val="00D15928"/>
    <w:rsid w:val="00D2099C"/>
    <w:rsid w:val="00D24A2E"/>
    <w:rsid w:val="00D30D0F"/>
    <w:rsid w:val="00D325B2"/>
    <w:rsid w:val="00D3352B"/>
    <w:rsid w:val="00D35AB9"/>
    <w:rsid w:val="00D3643B"/>
    <w:rsid w:val="00D36B30"/>
    <w:rsid w:val="00D41D00"/>
    <w:rsid w:val="00D438AE"/>
    <w:rsid w:val="00D44041"/>
    <w:rsid w:val="00D44E0A"/>
    <w:rsid w:val="00D53371"/>
    <w:rsid w:val="00D552B7"/>
    <w:rsid w:val="00D60CE9"/>
    <w:rsid w:val="00D65125"/>
    <w:rsid w:val="00D7211C"/>
    <w:rsid w:val="00D81E57"/>
    <w:rsid w:val="00D83062"/>
    <w:rsid w:val="00D841C8"/>
    <w:rsid w:val="00D9050C"/>
    <w:rsid w:val="00D9176B"/>
    <w:rsid w:val="00D947B4"/>
    <w:rsid w:val="00D957AB"/>
    <w:rsid w:val="00D97729"/>
    <w:rsid w:val="00DA50D8"/>
    <w:rsid w:val="00DA5CD0"/>
    <w:rsid w:val="00DB514A"/>
    <w:rsid w:val="00DB7A27"/>
    <w:rsid w:val="00DC052F"/>
    <w:rsid w:val="00DD37DB"/>
    <w:rsid w:val="00DD566A"/>
    <w:rsid w:val="00DE18DC"/>
    <w:rsid w:val="00DE5E5B"/>
    <w:rsid w:val="00DF16B4"/>
    <w:rsid w:val="00DF5AC1"/>
    <w:rsid w:val="00E015BF"/>
    <w:rsid w:val="00E0796E"/>
    <w:rsid w:val="00E119C6"/>
    <w:rsid w:val="00E13C31"/>
    <w:rsid w:val="00E2185D"/>
    <w:rsid w:val="00E22107"/>
    <w:rsid w:val="00E23B02"/>
    <w:rsid w:val="00E2506F"/>
    <w:rsid w:val="00E27161"/>
    <w:rsid w:val="00E30F50"/>
    <w:rsid w:val="00E31178"/>
    <w:rsid w:val="00E37F93"/>
    <w:rsid w:val="00E45861"/>
    <w:rsid w:val="00E5735D"/>
    <w:rsid w:val="00E74E68"/>
    <w:rsid w:val="00E760D1"/>
    <w:rsid w:val="00E82490"/>
    <w:rsid w:val="00E837BA"/>
    <w:rsid w:val="00E90393"/>
    <w:rsid w:val="00E966D5"/>
    <w:rsid w:val="00EA33F2"/>
    <w:rsid w:val="00EB1079"/>
    <w:rsid w:val="00EB12BF"/>
    <w:rsid w:val="00EB2E8D"/>
    <w:rsid w:val="00EB4255"/>
    <w:rsid w:val="00EB4AAC"/>
    <w:rsid w:val="00EC037B"/>
    <w:rsid w:val="00EC75A4"/>
    <w:rsid w:val="00EC788E"/>
    <w:rsid w:val="00ED039C"/>
    <w:rsid w:val="00EE2AA1"/>
    <w:rsid w:val="00EE3752"/>
    <w:rsid w:val="00EE4DE8"/>
    <w:rsid w:val="00EF0153"/>
    <w:rsid w:val="00EF4507"/>
    <w:rsid w:val="00F02FD1"/>
    <w:rsid w:val="00F04E0F"/>
    <w:rsid w:val="00F0600F"/>
    <w:rsid w:val="00F11F2C"/>
    <w:rsid w:val="00F250A9"/>
    <w:rsid w:val="00F302BB"/>
    <w:rsid w:val="00F41C9C"/>
    <w:rsid w:val="00F43374"/>
    <w:rsid w:val="00F43C44"/>
    <w:rsid w:val="00F465EF"/>
    <w:rsid w:val="00F57B0B"/>
    <w:rsid w:val="00F62311"/>
    <w:rsid w:val="00F80EF1"/>
    <w:rsid w:val="00F87D04"/>
    <w:rsid w:val="00F92C59"/>
    <w:rsid w:val="00F94F32"/>
    <w:rsid w:val="00F9750A"/>
    <w:rsid w:val="00F9781C"/>
    <w:rsid w:val="00FA2719"/>
    <w:rsid w:val="00FA75E8"/>
    <w:rsid w:val="00FB34CE"/>
    <w:rsid w:val="00FB46E7"/>
    <w:rsid w:val="00FC5095"/>
    <w:rsid w:val="00FC78E8"/>
    <w:rsid w:val="00FD02F1"/>
    <w:rsid w:val="00FD24AB"/>
    <w:rsid w:val="00FD28FE"/>
    <w:rsid w:val="00FD4A88"/>
    <w:rsid w:val="00FD5F71"/>
    <w:rsid w:val="00FD6965"/>
    <w:rsid w:val="00FE0E67"/>
    <w:rsid w:val="00FE2C64"/>
    <w:rsid w:val="00FE5FE1"/>
    <w:rsid w:val="00FF1785"/>
    <w:rsid w:val="00FF49A0"/>
    <w:rsid w:val="00FF507A"/>
    <w:rsid w:val="00FF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5A5C11"/>
  <w14:defaultImageDpi w14:val="300"/>
  <w15:docId w15:val="{9D45B4E8-29EC-D747-981C-12BE9900C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579"/>
    <w:pPr>
      <w:spacing w:line="480" w:lineRule="auto"/>
      <w:jc w:val="both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E7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DF16B4"/>
    <w:pPr>
      <w:tabs>
        <w:tab w:val="left" w:pos="380"/>
        <w:tab w:val="left" w:pos="500"/>
      </w:tabs>
      <w:spacing w:line="48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8C19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9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9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9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9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9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99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40A48"/>
  </w:style>
  <w:style w:type="character" w:styleId="Hyperlink">
    <w:name w:val="Hyperlink"/>
    <w:basedOn w:val="DefaultParagraphFont"/>
    <w:uiPriority w:val="99"/>
    <w:unhideWhenUsed/>
    <w:rsid w:val="0024493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E7579"/>
    <w:rPr>
      <w:b/>
    </w:rPr>
  </w:style>
  <w:style w:type="paragraph" w:styleId="Header">
    <w:name w:val="header"/>
    <w:basedOn w:val="Normal"/>
    <w:link w:val="HeaderChar"/>
    <w:uiPriority w:val="99"/>
    <w:unhideWhenUsed/>
    <w:rsid w:val="00D438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8AE"/>
  </w:style>
  <w:style w:type="character" w:styleId="PageNumber">
    <w:name w:val="page number"/>
    <w:basedOn w:val="DefaultParagraphFont"/>
    <w:uiPriority w:val="99"/>
    <w:semiHidden/>
    <w:unhideWhenUsed/>
    <w:rsid w:val="00D438A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20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F2C"/>
  </w:style>
  <w:style w:type="paragraph" w:styleId="Footer">
    <w:name w:val="footer"/>
    <w:basedOn w:val="Normal"/>
    <w:link w:val="FooterChar"/>
    <w:uiPriority w:val="99"/>
    <w:unhideWhenUsed/>
    <w:rsid w:val="006442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264"/>
  </w:style>
  <w:style w:type="character" w:styleId="UnresolvedMention">
    <w:name w:val="Unresolved Mention"/>
    <w:basedOn w:val="DefaultParagraphFont"/>
    <w:uiPriority w:val="99"/>
    <w:semiHidden/>
    <w:unhideWhenUsed/>
    <w:rsid w:val="006A13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137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7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9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2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7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E88555-5051-8048-AEFF-B32A259B9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oronto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cDougall</dc:creator>
  <cp:keywords/>
  <dc:description/>
  <cp:lastModifiedBy>Mark MacDougall</cp:lastModifiedBy>
  <cp:revision>2</cp:revision>
  <dcterms:created xsi:type="dcterms:W3CDTF">2020-03-23T12:03:00Z</dcterms:created>
  <dcterms:modified xsi:type="dcterms:W3CDTF">2020-03-2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aXDMiXhc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</Properties>
</file>